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735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841B9" w:rsidRPr="003029E2" w14:paraId="117CF7BF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4B9C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B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8301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A5EB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0635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L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F66F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M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E806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FD0D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CD2D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2546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AR</w:t>
            </w:r>
          </w:p>
        </w:tc>
      </w:tr>
      <w:tr w:rsidR="006841B9" w:rsidRPr="003029E2" w14:paraId="7975B2CE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9055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DF7B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470D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A88C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,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F1B5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947B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08F7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,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CC89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7DBB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821</w:t>
            </w:r>
          </w:p>
        </w:tc>
      </w:tr>
      <w:tr w:rsidR="006841B9" w:rsidRPr="003029E2" w14:paraId="33AF392A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97E2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A493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74D5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E1F2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ED9C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4F49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739B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DEF8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BFEE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712</w:t>
            </w:r>
          </w:p>
        </w:tc>
      </w:tr>
      <w:tr w:rsidR="006841B9" w:rsidRPr="003029E2" w14:paraId="79F7E685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0D82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1061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47E5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FE0D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08C8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B6E9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E20A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8387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AAF6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86</w:t>
            </w:r>
          </w:p>
        </w:tc>
      </w:tr>
      <w:tr w:rsidR="006841B9" w:rsidRPr="003029E2" w14:paraId="3169AF6B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36FE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9E1C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7E48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75A0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5747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2D73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76A3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1B46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22B0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12</w:t>
            </w:r>
          </w:p>
        </w:tc>
      </w:tr>
      <w:tr w:rsidR="006841B9" w:rsidRPr="003029E2" w14:paraId="78DDE9D8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B69B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3AD7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3284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C97B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5073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3C58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E2E2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E558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40C7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39</w:t>
            </w:r>
          </w:p>
        </w:tc>
      </w:tr>
      <w:tr w:rsidR="006841B9" w:rsidRPr="003029E2" w14:paraId="01E05809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0F66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9E63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0F41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0EDB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CA41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067B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8A5E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0C25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C6B6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440</w:t>
            </w:r>
          </w:p>
        </w:tc>
      </w:tr>
      <w:tr w:rsidR="006841B9" w:rsidRPr="003029E2" w14:paraId="69C89F61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E050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4648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2086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9447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3618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1D7B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CF5C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E720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9EF2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00</w:t>
            </w:r>
          </w:p>
        </w:tc>
      </w:tr>
      <w:tr w:rsidR="006841B9" w:rsidRPr="003029E2" w14:paraId="63F000B0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741E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70EF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5AC0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4D53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,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48EE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BDBC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C798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E138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F9E1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641</w:t>
            </w:r>
          </w:p>
        </w:tc>
      </w:tr>
      <w:tr w:rsidR="006841B9" w:rsidRPr="003029E2" w14:paraId="1B68403B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74C3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3792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B963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EE67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B5FC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74B1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952F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0360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681A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98</w:t>
            </w:r>
          </w:p>
        </w:tc>
      </w:tr>
      <w:tr w:rsidR="006841B9" w:rsidRPr="003029E2" w14:paraId="4155332A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4CE2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4B8C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0AC1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7B2D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5E2D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D07A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AB96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77F4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BB9D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87</w:t>
            </w:r>
          </w:p>
        </w:tc>
      </w:tr>
      <w:tr w:rsidR="006841B9" w:rsidRPr="003029E2" w14:paraId="1D61D4C4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8A5B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AB7C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7F8E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35EB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5C5A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BBD6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D10C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A44C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DDBB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77</w:t>
            </w:r>
          </w:p>
        </w:tc>
      </w:tr>
      <w:tr w:rsidR="006841B9" w:rsidRPr="003029E2" w14:paraId="32932A71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C374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14AA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8BFE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7E53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0CA4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C6C6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7226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0913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051E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720</w:t>
            </w:r>
          </w:p>
        </w:tc>
      </w:tr>
      <w:tr w:rsidR="006841B9" w:rsidRPr="003029E2" w14:paraId="73C37BFD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FFFE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8118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49FF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9843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3439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50ED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701C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D226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E099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265</w:t>
            </w:r>
          </w:p>
        </w:tc>
      </w:tr>
      <w:tr w:rsidR="006841B9" w:rsidRPr="003029E2" w14:paraId="03D692BA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87C5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6F0F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6377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BFD3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D53E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7F48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C6FF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0A59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E18B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,063</w:t>
            </w:r>
          </w:p>
        </w:tc>
      </w:tr>
      <w:tr w:rsidR="006841B9" w:rsidRPr="003029E2" w14:paraId="3DE22BCD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79B2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8CA4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4600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4D7C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6514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8A07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05A8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EE04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0380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521</w:t>
            </w:r>
          </w:p>
        </w:tc>
      </w:tr>
      <w:tr w:rsidR="006841B9" w:rsidRPr="003029E2" w14:paraId="4BE0A1A1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7276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02CC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3BB1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E576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BB44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0DC7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7A49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308E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8848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600</w:t>
            </w:r>
          </w:p>
        </w:tc>
      </w:tr>
      <w:tr w:rsidR="006841B9" w:rsidRPr="003029E2" w14:paraId="2E4757C1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589F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B62F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1409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832B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F0C9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3FDB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81F2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1042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9EB5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61</w:t>
            </w:r>
          </w:p>
        </w:tc>
      </w:tr>
      <w:tr w:rsidR="006841B9" w:rsidRPr="003029E2" w14:paraId="15D537A7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E627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3BFB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F164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61B6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6EDA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7FD5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E5B4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1865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CA57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49</w:t>
            </w:r>
          </w:p>
        </w:tc>
      </w:tr>
      <w:tr w:rsidR="006841B9" w:rsidRPr="003029E2" w14:paraId="543E63A5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4BE9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04DD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6362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826E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8156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9C27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65C5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090C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E033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53</w:t>
            </w:r>
          </w:p>
        </w:tc>
      </w:tr>
      <w:tr w:rsidR="006841B9" w:rsidRPr="003029E2" w14:paraId="65CD4C25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184C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FF6A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714C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5E10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69A3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8080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9B82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AC3C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57CB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16</w:t>
            </w:r>
          </w:p>
        </w:tc>
      </w:tr>
      <w:tr w:rsidR="006841B9" w:rsidRPr="003029E2" w14:paraId="2A455BFB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F09F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E69D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EB1B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4D98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9E94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755D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3BA3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ADB6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F734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534</w:t>
            </w:r>
          </w:p>
        </w:tc>
      </w:tr>
      <w:tr w:rsidR="006841B9" w:rsidRPr="003029E2" w14:paraId="7F00AB35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67E1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FB38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85D2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B543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AF67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EBC7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16E7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76C0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8F7A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28</w:t>
            </w:r>
          </w:p>
        </w:tc>
      </w:tr>
      <w:tr w:rsidR="006841B9" w:rsidRPr="003029E2" w14:paraId="42355C42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51AA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C18A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AFAB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1FB5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48B9A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C7FF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60B9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73FB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3976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36</w:t>
            </w:r>
          </w:p>
        </w:tc>
      </w:tr>
      <w:tr w:rsidR="006841B9" w:rsidRPr="003029E2" w14:paraId="014EBA1B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12F3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CFF4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A771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7E348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71BE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5F8C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4F8E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E7CC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4DE3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,088</w:t>
            </w:r>
          </w:p>
        </w:tc>
      </w:tr>
      <w:tr w:rsidR="006841B9" w:rsidRPr="003029E2" w14:paraId="015C27A0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65F8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B569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6E6E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42CC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62BA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668F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65CE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7874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C80F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30</w:t>
            </w:r>
          </w:p>
        </w:tc>
      </w:tr>
      <w:tr w:rsidR="006841B9" w:rsidRPr="003029E2" w14:paraId="48292307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8D8E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5DD1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002D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8D3A1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BC12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E8E3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3076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10849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7C62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77</w:t>
            </w:r>
          </w:p>
        </w:tc>
      </w:tr>
      <w:tr w:rsidR="006841B9" w:rsidRPr="003029E2" w14:paraId="48479056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1961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8B6D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A598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85AB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D08C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7970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90F3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911C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D1CD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51</w:t>
            </w:r>
          </w:p>
        </w:tc>
      </w:tr>
      <w:tr w:rsidR="006841B9" w:rsidRPr="003029E2" w14:paraId="7D4E1F9F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90A3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A753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F9B8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DFD4F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B77D3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08F0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AD96D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4102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B7A42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92</w:t>
            </w:r>
          </w:p>
        </w:tc>
      </w:tr>
      <w:tr w:rsidR="006841B9" w:rsidRPr="003029E2" w14:paraId="0D726CCE" w14:textId="77777777" w:rsidTr="006841B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01B50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48BF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ACD56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43C14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18AF5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C9B9E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AC23B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A365C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45AF7" w14:textId="77777777" w:rsidR="006841B9" w:rsidRPr="003029E2" w:rsidRDefault="006841B9" w:rsidP="006841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029E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42</w:t>
            </w:r>
          </w:p>
        </w:tc>
      </w:tr>
    </w:tbl>
    <w:p w14:paraId="064221B2" w14:textId="77777777" w:rsidR="006841B9" w:rsidRPr="003029E2" w:rsidRDefault="006841B9" w:rsidP="006841B9">
      <w:pPr>
        <w:pStyle w:val="Didascalia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3029E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3029E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029E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3029E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3029E2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029E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029E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</w:p>
    <w:p w14:paraId="3215ABE6" w14:textId="77777777" w:rsidR="00655629" w:rsidRDefault="00655629"/>
    <w:sectPr w:rsidR="006556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841B9"/>
    <w:rsid w:val="00655629"/>
    <w:rsid w:val="0068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81B91"/>
  <w15:chartTrackingRefBased/>
  <w15:docId w15:val="{F2AE0D05-55C0-4569-B1C9-282DD250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41B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841B9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Fabbri</dc:creator>
  <cp:keywords/>
  <dc:description/>
  <cp:lastModifiedBy>Maria Chiara Fabbri</cp:lastModifiedBy>
  <cp:revision>1</cp:revision>
  <dcterms:created xsi:type="dcterms:W3CDTF">2021-02-08T15:26:00Z</dcterms:created>
  <dcterms:modified xsi:type="dcterms:W3CDTF">2021-02-08T15:27:00Z</dcterms:modified>
</cp:coreProperties>
</file>